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2A2" w:rsidRDefault="006E46E5" w:rsidP="006E46E5">
      <w:pPr>
        <w:jc w:val="left"/>
        <w:rPr>
          <w:b/>
          <w:iCs/>
          <w:szCs w:val="21"/>
        </w:rPr>
      </w:pPr>
      <w:r>
        <w:rPr>
          <w:b/>
          <w:iCs/>
        </w:rPr>
        <w:t xml:space="preserve">TABLE </w:t>
      </w:r>
      <w:r>
        <w:rPr>
          <w:rFonts w:hint="eastAsia"/>
          <w:b/>
          <w:iCs/>
        </w:rPr>
        <w:t>S</w:t>
      </w:r>
      <w:r w:rsidR="00E26AAF">
        <w:rPr>
          <w:rFonts w:hint="eastAsia"/>
          <w:b/>
          <w:iCs/>
        </w:rPr>
        <w:t>2</w:t>
      </w:r>
      <w:r w:rsidR="00081E0B">
        <w:rPr>
          <w:b/>
          <w:iCs/>
          <w:szCs w:val="21"/>
        </w:rPr>
        <w:t xml:space="preserve"> </w:t>
      </w:r>
      <w:bookmarkStart w:id="0" w:name="OLE_LINK1"/>
      <w:bookmarkStart w:id="1" w:name="OLE_LINK2"/>
      <w:r w:rsidR="00081E0B">
        <w:rPr>
          <w:b/>
          <w:iCs/>
          <w:szCs w:val="21"/>
        </w:rPr>
        <w:t>The information of miRNAs in pitaya</w:t>
      </w:r>
      <w:bookmarkEnd w:id="0"/>
      <w:bookmarkEnd w:id="1"/>
    </w:p>
    <w:tbl>
      <w:tblPr>
        <w:tblpPr w:leftFromText="180" w:rightFromText="180" w:horzAnchor="margin" w:tblpXSpec="center" w:tblpY="435"/>
        <w:tblW w:w="16126" w:type="dxa"/>
        <w:tblLayout w:type="fixed"/>
        <w:tblLook w:val="04A0" w:firstRow="1" w:lastRow="0" w:firstColumn="1" w:lastColumn="0" w:noHBand="0" w:noVBand="1"/>
      </w:tblPr>
      <w:tblGrid>
        <w:gridCol w:w="3403"/>
        <w:gridCol w:w="1953"/>
        <w:gridCol w:w="3969"/>
        <w:gridCol w:w="564"/>
        <w:gridCol w:w="992"/>
        <w:gridCol w:w="709"/>
        <w:gridCol w:w="1134"/>
        <w:gridCol w:w="1134"/>
        <w:gridCol w:w="1134"/>
        <w:gridCol w:w="1134"/>
      </w:tblGrid>
      <w:tr w:rsidR="006A2E57" w:rsidTr="00EA06FF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rFonts w:hint="eastAsia"/>
                <w:bCs/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>A</w:t>
            </w:r>
            <w:r w:rsidRPr="00F44537">
              <w:rPr>
                <w:bCs/>
                <w:color w:val="000000"/>
                <w:kern w:val="0"/>
                <w:szCs w:val="21"/>
              </w:rPr>
              <w:t xml:space="preserve">ccession </w:t>
            </w:r>
            <w:r>
              <w:rPr>
                <w:bCs/>
                <w:color w:val="000000"/>
                <w:kern w:val="0"/>
                <w:szCs w:val="21"/>
              </w:rPr>
              <w:t>name</w:t>
            </w:r>
            <w:r w:rsidR="008C40EF">
              <w:rPr>
                <w:rFonts w:hint="eastAsia"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iRNA name</w:t>
            </w:r>
            <w:r w:rsidR="008C40EF">
              <w:rPr>
                <w:rFonts w:hint="eastAsia"/>
                <w:bCs/>
                <w:kern w:val="0"/>
                <w:szCs w:val="21"/>
              </w:rPr>
              <w:t>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iRNA sequence</w:t>
            </w:r>
            <w:r w:rsidR="008C40EF">
              <w:rPr>
                <w:rFonts w:hint="eastAsia"/>
                <w:bCs/>
                <w:kern w:val="0"/>
                <w:szCs w:val="21"/>
              </w:rPr>
              <w:t>s</w:t>
            </w:r>
            <w:bookmarkStart w:id="2" w:name="_GoBack"/>
            <w:bookmarkEnd w:id="2"/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L</w:t>
            </w:r>
            <w:r>
              <w:rPr>
                <w:bCs/>
                <w:kern w:val="0"/>
                <w:szCs w:val="21"/>
              </w:rPr>
              <w:t>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H</w:t>
            </w:r>
            <w:r>
              <w:rPr>
                <w:bCs/>
                <w:kern w:val="0"/>
                <w:szCs w:val="21"/>
              </w:rPr>
              <w:t>airpin</w:t>
            </w:r>
          </w:p>
          <w:p w:rsidR="006A2E57" w:rsidRDefault="006A2E57" w:rsidP="00EA06FF">
            <w:pPr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Le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G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kern w:val="0"/>
                <w:szCs w:val="21"/>
              </w:rPr>
            </w:pPr>
            <w:proofErr w:type="spellStart"/>
            <w:r>
              <w:rPr>
                <w:bCs/>
                <w:kern w:val="0"/>
                <w:szCs w:val="21"/>
              </w:rPr>
              <w:t>d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p19d</w:t>
            </w:r>
            <w:r>
              <w:rPr>
                <w:rFonts w:hint="eastAsia"/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(nor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p25d</w:t>
            </w:r>
            <w:r>
              <w:rPr>
                <w:rFonts w:hint="eastAsia"/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(nor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p29d</w:t>
            </w:r>
            <w:r>
              <w:rPr>
                <w:rFonts w:hint="eastAsia"/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(norm)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dm-miR151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5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CCTAGCTCTGATACCATGA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ma-miR1520j_L-3_1ss23A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5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ACGTGACACATGACAATCT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4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8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sp-miR156_L+1R-1_1ss4A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GCCAGAAGAGAGTGAGCA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9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5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.2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ly-miR157d-3p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57</w:t>
            </w:r>
            <w:r w:rsidR="006A2E57">
              <w:rPr>
                <w:rFonts w:hint="eastAsia"/>
                <w:szCs w:val="21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CTCTCTATGCTTCTGTCAT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8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3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ly-miR157d-5p_L+1_1ss4A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57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TGCCAGAAGATAGAGAGCA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8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9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8.32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15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59</w:t>
            </w:r>
            <w:r w:rsidR="006A2E57">
              <w:rPr>
                <w:rFonts w:hint="eastAsia"/>
                <w:szCs w:val="21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TGGATTGAAGGGAGCTCT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86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8.18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zma-miR159c-3p_L+2R-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59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GCTTGGATTGAAGGGAGCT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0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9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zma-miR159c-5p_L-1R-2_1ss13A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59</w:t>
            </w:r>
            <w:r w:rsidR="006A2E57">
              <w:rPr>
                <w:rFonts w:hint="eastAsia"/>
                <w:szCs w:val="21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GCTCCCTTCGGTCCAA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0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au-miR160_L-4R+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0</w:t>
            </w:r>
            <w:r w:rsidR="006A2E57">
              <w:rPr>
                <w:rFonts w:hint="eastAsia"/>
                <w:szCs w:val="21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TACAGGGAGCCAGGCA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6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29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1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u-miR160_1ss21A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0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CCTGGCTCCCTGTATGCC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6.49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osa-miR162a_R+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GATAAACCTCTGCATCCAGT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79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ptc-miR164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4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GAGAAGCAGGGCACGTGC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78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733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9761.94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ly-miR164a-3p_1ss12T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4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ATGTGCCTGTCTTCCCCAT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5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11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054.73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bi-miR164c_1ss20A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4</w:t>
            </w:r>
            <w:r w:rsidR="006A2E57">
              <w:rPr>
                <w:rFonts w:hint="eastAsia"/>
                <w:szCs w:val="21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GAGAAGCAGGACACGTGC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88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si-MIR164-p3_1ss2G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4-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ATGTGTGTGTGTGTGTGTC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37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si-MIR164-p5_1ss8G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4-p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TGTGTATGTGTGTGTCTG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97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me-miR166e_L+2R-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6</w:t>
            </w:r>
            <w:r w:rsidR="006A2E57">
              <w:rPr>
                <w:rFonts w:hint="eastAsia"/>
                <w:szCs w:val="21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TCGGACCAGGCTTCATT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3.4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zma-miR166l-3p_1ss4G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6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GAACCAGGCTTCATTCCT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94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zma-miR166m-5p_1ss4A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6</w:t>
            </w:r>
            <w:r w:rsidR="006A2E57">
              <w:rPr>
                <w:rFonts w:hint="eastAsia"/>
                <w:szCs w:val="21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GACTGTTGGCTGGCTCGAG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93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ptc-miR166p_1ss21T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6</w:t>
            </w:r>
            <w:r w:rsidR="006A2E57">
              <w:rPr>
                <w:rFonts w:hint="eastAsia"/>
                <w:szCs w:val="21"/>
              </w:rPr>
              <w:t>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GGACCAGGCTCCATTCCT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hy-miR167-3p_L+3_2ss15CT18T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7</w:t>
            </w:r>
            <w:r w:rsidR="006A2E57">
              <w:rPr>
                <w:rFonts w:hint="eastAsia"/>
                <w:szCs w:val="21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TTAGATCATGTGGTAGCTTCA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31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tr-miR167b-5p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7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AAGCTGCCAGCATGATCT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5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3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51.9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ly-miR168a-3p_L+3_1ss19C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8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ATCCCGCCTTGCATCAATTGAA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2.43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ly-miR168a-5p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8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GCTTGGTGCAGGTCGGGA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4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73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02.13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hb-miR169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6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AGCCAAGGATGACTTGCCT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85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2.81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tr-miR17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71</w:t>
            </w:r>
            <w:r w:rsidR="006A2E57">
              <w:rPr>
                <w:rFonts w:hint="eastAsia"/>
                <w:szCs w:val="21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GAGCCGCGTCAATATCT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1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csi-miR171b_1ss10T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71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GAGCCGAACCAATATCACT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4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sl-miR171b_1ss21T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71</w:t>
            </w:r>
            <w:r w:rsidR="006A2E57">
              <w:rPr>
                <w:rFonts w:hint="eastAsia"/>
                <w:szCs w:val="21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GAGCCGCGCCAATATCA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8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6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.34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ma-miR171c-3p_1ss19A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71</w:t>
            </w:r>
            <w:r w:rsidR="006A2E57">
              <w:rPr>
                <w:rFonts w:hint="eastAsia"/>
                <w:szCs w:val="21"/>
              </w:rPr>
              <w:t>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GAGCCGTGCCAATATCCC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44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ma-miR171c-5p_1ss1A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71</w:t>
            </w:r>
            <w:r w:rsidR="006A2E57">
              <w:rPr>
                <w:rFonts w:hint="eastAsia"/>
                <w:szCs w:val="21"/>
              </w:rPr>
              <w:t>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GATATTGGTGCGGTTCAAT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ma-miR171k-5p_1ss5G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71</w:t>
            </w:r>
            <w:r w:rsidR="006A2E57">
              <w:rPr>
                <w:rFonts w:hint="eastAsia"/>
                <w:szCs w:val="21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GATATTGGTGAGGTTCAAT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8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4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ma-miR172a_1ss1A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72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GAATCTTGATGATGCTGCA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9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7.33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ma-miR172b-5p_L-2R+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72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GCATCATCAAGATTCACA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69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172d_1ss4A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72</w:t>
            </w:r>
            <w:r w:rsidR="006A2E57">
              <w:rPr>
                <w:rFonts w:hint="eastAsia"/>
                <w:szCs w:val="21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GACTCTTGATGATGCTGCA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29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3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.88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me-miR1863_L+1R-1_1ss20G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863</w:t>
            </w:r>
            <w:r w:rsidR="006A2E57">
              <w:rPr>
                <w:rFonts w:hint="eastAsia"/>
                <w:szCs w:val="21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AGCTCTGATACCATGTTAAATT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7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osa-miR1863b_1ss23T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863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GCTCTGATACCATGTTAACTGC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39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osa-miR1873_L+1R-4_1ss21G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8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TCAACATGGTATCAGAGCT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7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tu-miR1919-5p_R+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19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TCGCAGATGACTTTCGCCCT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19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dm-miR2118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2118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TACCGATGCCACTAAGTCCC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8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hbr-miR2118_L+5R-1_1ss12G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2118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AGTGGAAATGAGTGGATGGGAGT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tr-miR2673a_L+1R-2_1ss3C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2673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TTCTTCCTCTTCCTCTT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peu-MIR2916-p3_1ss8T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2916-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AGGGATCGGCGGATGTTGC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2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3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37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64.72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peu-MIR2916-p5_1ss5A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2916-p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ACCGTCCTAGTCTCAACCAT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2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06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98.45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osa-miR319a-3p.2-3p_1ss9A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GGACTGGAGGGTGCTC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9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ppe-miR3627-5p_R-2_1ss11G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6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GCAGGAGAAATGGCACT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8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han-miR3630-3p_L-1R-2_1ss2G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630</w:t>
            </w:r>
            <w:r w:rsidR="006A2E57">
              <w:rPr>
                <w:rFonts w:hint="eastAsia"/>
                <w:szCs w:val="21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TGGGAATCTCTCTGATG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vvi-miR3630-3p_L-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630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GGAATCTCTCTGATGCA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4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52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ly-miR390a-3p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0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GCTATCCATCCTGAGTTTC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7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4.87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ly-miR390a-5p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0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AGCTCAGGAGGGATAGCG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14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me-miR393a_R+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CAAAGGGATCGCATTGAT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96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6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4.8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ma-miR394a-5p_1ss2T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GGCATTCTGTCCACCT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8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08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osa-miR395b_L-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AAGTGTTTGGGGGAACT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27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si-miR395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AAGGGCCTTTCTAGAGCA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7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9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ma-miR396a-5p_L+1_1ss22G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6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TTCCACAGCTTTCTTGAACT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9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1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0.62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tr-miR396b-3p_L+2R-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6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GGTTCAATAAAGCTGTGGG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7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3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32.32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tr-miR396b-3p_1ss7T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6</w:t>
            </w:r>
            <w:r w:rsidR="006A2E57">
              <w:rPr>
                <w:rFonts w:hint="eastAsia"/>
                <w:szCs w:val="21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TTCAAGAAAGCTGTGGGAA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7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1.27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th-miR396b-3p_L-1R+1_1ss2C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6</w:t>
            </w:r>
            <w:r w:rsidR="006A2E57">
              <w:rPr>
                <w:rFonts w:hint="eastAsia"/>
                <w:szCs w:val="21"/>
              </w:rPr>
              <w:t>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CAAGAAAGCTGTGGGAAA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47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tr-miR396b-5p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6</w:t>
            </w:r>
            <w:r w:rsidR="006A2E57">
              <w:rPr>
                <w:rFonts w:hint="eastAsia"/>
                <w:szCs w:val="21"/>
              </w:rPr>
              <w:t>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CCACAGCTTTCTTGAACT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7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3677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003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7786.1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lus-miR396d_R+1_1ss20T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6</w:t>
            </w:r>
            <w:r w:rsidR="006A2E57">
              <w:rPr>
                <w:rFonts w:hint="eastAsia"/>
                <w:szCs w:val="21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CCACAGCTTTATTGAACCG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08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zma-miR396g-3p_R+2_1ss21A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6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TTCAAGAAAGCTGTGGAAGCA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lus-miR396d_R-1_1ss13A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6</w:t>
            </w:r>
            <w:r w:rsidR="006A2E57">
              <w:rPr>
                <w:rFonts w:hint="eastAsia"/>
                <w:szCs w:val="21"/>
              </w:rPr>
              <w:t>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CCACAGCTTTCTTGAAC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hbr-miR396a_R-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6</w:t>
            </w:r>
            <w:r w:rsidR="006A2E57">
              <w:rPr>
                <w:rFonts w:hint="eastAsia"/>
                <w:szCs w:val="21"/>
              </w:rPr>
              <w:t>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ACAGCTTTCTTGAACT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5.7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ma-miR396-5p_1ss4C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8273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6</w:t>
            </w:r>
            <w:r w:rsidR="006A2E57">
              <w:rPr>
                <w:rFonts w:hint="eastAsia"/>
                <w:szCs w:val="21"/>
              </w:rPr>
              <w:t>j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CAACAGCTTTCTTGAACT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7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21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86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341.7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dm-miR397a_L+6R-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7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CATCATTGAGTGCAGCGTTGATG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lus-miR397a_L-1R+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7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GAGTGCAGCGTTGATGAAA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1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ly-miR398a-3p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8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TGTTCTCAGGTCACCCCT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9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4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.48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zma-miR398a-3p_R-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8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TGTTCTCAGGTCGCC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8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5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ma-miR398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8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TGTTCTCAGGTCGCCCCT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49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6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5.72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ppe-miR399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9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GCCAAAGGAGAGTTGCCCT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7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0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tu-miR399a-3p_1ss13G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9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CCAAAGGAGAACTGCCCT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rco-miR399f_L+1R-1_1ss20C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399</w:t>
            </w:r>
            <w:r w:rsidR="006A2E57">
              <w:rPr>
                <w:rFonts w:hint="eastAsia"/>
                <w:szCs w:val="21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TGCCAAAGGAGATTTGCTT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6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dm-miR403a_R+1_2ss20CT21G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403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AGATTCACGCACAAACTTT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ly-miR403-5p_L-2_1ss15TC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403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TGTGCGTGAACCTAACA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9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dm-miR408a_1ss1A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4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GCACTGCCTCTTCCCTGG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8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.21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ly-miR4376_1ss4C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43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CGAAGGAGAGATGATGCTGG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si-miR477b_L+1R-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4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CTCTCCCTCAAGGGCTTCT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7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482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482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TCCAATTCCACCCATTCCT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43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dm-miR482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482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TTTCCTATCCCTCCCATT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dm-miR482a-5p_L-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482</w:t>
            </w:r>
            <w:r w:rsidR="006A2E57">
              <w:rPr>
                <w:rFonts w:hint="eastAsia"/>
                <w:szCs w:val="21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GAATGGGCTGTTTGGGAAG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9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482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482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CCCGACTCCCCCCATACCA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dm-miR482a-3p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482</w:t>
            </w:r>
            <w:r w:rsidR="006A2E57">
              <w:rPr>
                <w:rFonts w:hint="eastAsia"/>
                <w:szCs w:val="21"/>
              </w:rPr>
              <w:t>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CCCAAGCCCGCCCATTCCT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9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tu-miR482a-5p_2ss3AT12A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482</w:t>
            </w:r>
            <w:r w:rsidR="006A2E57">
              <w:rPr>
                <w:rFonts w:hint="eastAsia"/>
                <w:szCs w:val="21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GTATTGGTGGGTTGGAAAG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ra-MIR482d-p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482</w:t>
            </w:r>
            <w:r w:rsidR="006A2E57">
              <w:rPr>
                <w:rFonts w:hint="eastAsia"/>
                <w:szCs w:val="21"/>
              </w:rPr>
              <w:t>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TACACACACACACACACAC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02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osa-miR5072_L-4_1ss12C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50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CCCAGTGGAGTCGCC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7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9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88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osa-miR5077_L-1_1ss5G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50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CACGTCGGGTTCACC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9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2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.57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rgl-MIR5141-p5_1ss17G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5141-p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AGCATCAAGGTCTGACCCAA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bdi-miR5175b_L-2_1ss15T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51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TGTTCCTAAAATCTTG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8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tr-miR5291a_L-3_1ss22G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52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ATGGATGGATTGGATGAA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2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bdi-miR529-5p_R-2_1ss8A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529</w:t>
            </w:r>
            <w:r w:rsidR="006A2E57">
              <w:rPr>
                <w:rFonts w:hint="eastAsia"/>
                <w:szCs w:val="21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GAAGAGGGAGAGTACAG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82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osa-miR529b_R-1_1ss8A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529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GAAGAGGGAGAGTACAGC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6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5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71.58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lus-miR530a_R+1_1ss20T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5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CATTTGCACCTGCACCTG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6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59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ly-miR53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53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CCCAGTCCAGGCATTCCAA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9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ppe-miR535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5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ACAACGAGAGAGAGCACG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06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305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59.45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osa-MIR5523-p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55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AATATGTTGACATGAGGAGGAA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8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9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83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bra-miR5654a_R-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310D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565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TAAATCCCAAGCATCAT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020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0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AATGTTCTTCGAGTATCTT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42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02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GGAAGAGGCTGCTATTGG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9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025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025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ACCAACAATTGAGATAACAT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97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025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025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AATTGAGATGACATCTAG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bna-miR603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0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CACCCATACCATACAGAC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5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14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1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GCAACTTCTTCATCATG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8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145e_R-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310D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145</w:t>
            </w:r>
            <w:r w:rsidR="006A2E57">
              <w:rPr>
                <w:rFonts w:hint="eastAsia"/>
                <w:szCs w:val="21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TTGTTACATGTAGCAC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145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145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ATCATACGTAGCACTAG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145f_L+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145</w:t>
            </w:r>
            <w:r w:rsidR="006A2E57">
              <w:rPr>
                <w:rFonts w:hint="eastAsia"/>
                <w:szCs w:val="21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ATCGTAACATATAGCACTAG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146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1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TGTCCAATGAAATACTTAT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14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1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GACATCTTCAAAACCCACT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149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149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GATACGCACCTGAATCGG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8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21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tu-miR6149-3p_L-1R-1_1ss15A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149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ATTCAGGTTTGTTTGCAA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26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15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1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AAGGTTGCCTTGCTCTTGC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161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1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ATATACTGGAGTTCGGTGCACC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5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nta-miR6164a_L-1R+4_1ss13A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1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CACATAAATTGTAACGGAGGGAG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ma-miR63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3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TCGTTGTAGTATAGTG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3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8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1.37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ptc-miR6476a_L-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310D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64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GTGGAGATGAAACATG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2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dm-miR7121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71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CTCTTGGTGATCGCCCTG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dm-miR7122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7122</w:t>
            </w:r>
            <w:r w:rsidR="006A2E57">
              <w:rPr>
                <w:rFonts w:hint="eastAsia"/>
                <w:szCs w:val="21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ATACAGAGAAATCACGGTC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4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51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tu-miR7122-5p_1ss18T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7122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ATACAGAGAAACCGCGGTC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bdi-miR7782-3p_R-5_1ss4T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778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CCAGCTCTGATACCATG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5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rgl-miR7972_1ss14T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79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GTCAGGCTTGTGATTCT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6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97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tu-miR8036-3p_R-1_1ss2A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80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TGTCTTTCCGATGCCTCC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8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1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stu-miR8051-5p_L-1_1ss4T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80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GCATGGTAGAAAGATTC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th-miR8175_L+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81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GTTCGATCCCCGGCAACGGCGCC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27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35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bdi-miR827-3p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8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AGATGACCATCAGCAAAC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9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76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dm-miR828a_1ss22A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828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TTGCTCAAATGAGTATTCC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6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58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ly-miR828-3p_1ss9A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03158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828</w:t>
            </w:r>
            <w:r w:rsidR="006A2E57">
              <w:rPr>
                <w:rFonts w:hint="eastAsia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AGATGCTCCTTTGAGCAAGCA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66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63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mdm-miR85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8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TCGTTGTCTGTTCGACCTG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24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ae-miR9773_R-6_1ss2T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A74ECE" w:rsidP="00EA06F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mo-</w:t>
            </w:r>
            <w:r w:rsidR="006A2E57">
              <w:rPr>
                <w:szCs w:val="21"/>
              </w:rPr>
              <w:t>miR97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rPr>
                <w:szCs w:val="21"/>
              </w:rPr>
            </w:pPr>
            <w:r>
              <w:rPr>
                <w:szCs w:val="21"/>
              </w:rPr>
              <w:t>TCTGTTTTTATGTTATT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3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A2E57" w:rsidRDefault="006A2E57" w:rsidP="00EA06F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 w:rsidR="006A2E57" w:rsidTr="00EA06FF">
        <w:trPr>
          <w:trHeight w:val="300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193959_6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A74ECE" w:rsidP="009B09A6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>Hmo-</w:t>
            </w:r>
            <w:r w:rsidR="006A2E57">
              <w:rPr>
                <w:bCs/>
                <w:color w:val="000000"/>
                <w:kern w:val="0"/>
                <w:szCs w:val="21"/>
              </w:rPr>
              <w:t>novel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TCCAGAAAGCTGTGGGAAG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5.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.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.66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6A2E57" w:rsidRDefault="006A2E57" w:rsidP="00EA06FF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.24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192_7269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</w:rPr>
              <w:t>2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AGCTTTCTTGAACTTTCCCC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9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61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66.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00.9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73.07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743880_2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</w:rPr>
              <w:t>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GGGAAAGTTCAAGAAAGCTG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9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61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23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108182_10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</w:rPr>
              <w:t>4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TTAAGTGGGTTTGGGTAAAGAT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2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1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5.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9.70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.30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73758_14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</w:rPr>
              <w:t>5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TTAAACGGGTTAATCGTGTCAAC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2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1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.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.5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.11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2548_357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</w:rPr>
              <w:t>6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CCCGACACGATTACCGACCCGAA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3.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168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41.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12.61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44.14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2975_303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</w:rPr>
              <w:t>7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TACTTGGCACTTACGACAGA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0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90.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9.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2.69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8.60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128415_8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</w:rPr>
              <w:t>8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CATAAGTGCCAAGTACCTAG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0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90.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.70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97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118896_9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</w:rPr>
              <w:t>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TTCGGTCTTCGGTCCGGTCCGG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1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63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9.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3.57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.58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4085574_1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 w:rsidRPr="00E05B3C">
              <w:t>1</w:t>
            </w:r>
            <w:r w:rsidR="006A2E57">
              <w:rPr>
                <w:rFonts w:hint="eastAsia"/>
              </w:rPr>
              <w:t>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ATATTGATTTGTTTTTCATGGTG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1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63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46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39655_24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 w:rsidRPr="00E05B3C">
              <w:t>1</w:t>
            </w:r>
            <w:r w:rsidR="006A2E57">
              <w:rPr>
                <w:rFonts w:hint="eastAsia"/>
              </w:rPr>
              <w:t>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TGCTTATACTTTCTCTTACC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9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46.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.26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.86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53338_18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 w:rsidRPr="00E05B3C">
              <w:t>1</w:t>
            </w:r>
            <w:r w:rsidR="006A2E57">
              <w:rPr>
                <w:rFonts w:hint="eastAsia"/>
              </w:rPr>
              <w:t>2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GAGAAAGCATAAGCAACTG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9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46.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.62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.07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67683_15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 w:rsidRPr="00E05B3C">
              <w:t>1</w:t>
            </w:r>
            <w:r w:rsidR="006A2E57">
              <w:rPr>
                <w:rFonts w:hint="eastAsia"/>
              </w:rPr>
              <w:t>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TGCGATAAGCATATGACTTC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9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134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.26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84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1321295_2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 w:rsidRPr="00E05B3C">
              <w:t>1</w:t>
            </w:r>
            <w:r w:rsidR="006A2E57">
              <w:rPr>
                <w:rFonts w:hint="eastAsia"/>
              </w:rPr>
              <w:t>4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AAGATCCATTCGTACAGCTAG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9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134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91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23845_39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 w:rsidRPr="00E05B3C">
              <w:t>1</w:t>
            </w:r>
            <w:r w:rsidR="006A2E57">
              <w:rPr>
                <w:rFonts w:hint="eastAsia"/>
              </w:rPr>
              <w:t>5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CGCGCCTCGGGACCCTTTGC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1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206.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8.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0.55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2.10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313265_4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 w:rsidRPr="00E05B3C">
              <w:t>1</w:t>
            </w:r>
            <w:r w:rsidR="006A2E57">
              <w:rPr>
                <w:rFonts w:hint="eastAsia"/>
              </w:rPr>
              <w:t>6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TCAGTGCGCCTTGCTCTTT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1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206.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81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42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5445_159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 w:rsidRPr="00E05B3C">
              <w:t>1</w:t>
            </w:r>
            <w:r w:rsidR="006A2E57">
              <w:rPr>
                <w:rFonts w:hint="eastAsia"/>
              </w:rPr>
              <w:t>7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TTCCATTACCATGTTTGGTTACC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1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45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3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0.84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3.25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69283_14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 w:rsidRPr="00E05B3C">
              <w:t>1</w:t>
            </w:r>
            <w:r w:rsidR="006A2E57">
              <w:rPr>
                <w:rFonts w:hint="eastAsia"/>
              </w:rPr>
              <w:t>8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ATTACAATTACTTGACTTTTCC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1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45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6.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.26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.05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935900_2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 w:rsidRPr="00E05B3C">
              <w:t>1</w:t>
            </w:r>
            <w:r w:rsidR="006A2E57">
              <w:rPr>
                <w:rFonts w:hint="eastAsia"/>
              </w:rPr>
              <w:t>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GGCGGAGGTGGAGGAGTGG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0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95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42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17334_53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</w:rPr>
              <w:t>2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ACTCCTCCGCCACCGCCTCC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0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95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.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.02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.65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1835_491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2</w:t>
            </w:r>
            <w:r w:rsidR="006A2E57" w:rsidRPr="00E05B3C">
              <w:t>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CGCCTAATGCTGTGTATGGGAGG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6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151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78.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21.71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17.73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3086_289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</w:rPr>
              <w:t>22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AAGGAGTCGAATACGCAACCTC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6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151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81.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24.38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64.12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29055_32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TAGTTTGAAAAAGCGCGAGGC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9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205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.87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.79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12531_71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GCACTGAGGCGCAAAGGGTC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9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205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7.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7.59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8.72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14322_63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TAATGTCTTCTGTTTTCATG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7.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66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.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5.48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86218_12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AACAGACAACATTAGAGGA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7.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66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.91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672176_2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AATATTTTGCTAAATTGGTGAAC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3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152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50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53677_18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CAATCTTTGACATTAGACAGAGA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3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152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.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.1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3.73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548980_3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TATTTTTATTTTTCCACAGC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0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99.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.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85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79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62943_16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GTGGGAAAATACAGATAGGA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0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99.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.21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.35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1435702_2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AATCTGACCTTTGACCCTATT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0.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65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88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879592_2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TGTTAGACTGTTTGCTGTAA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0.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65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50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1177652_2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TACACCTGAGAGTATGTACTCC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4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38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4296098_1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GAGTACATACTCCCAGGTGTATG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4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46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434063_3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TATAAGAGGGTGTGTACCA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9.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77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47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5225013_1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ATACGTTTGTATCTAAGAATT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9.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77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0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40790_23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GCCTCGCGCTTTTTCAAAC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8.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2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2.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7.62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.00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437108_3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AGGATAAGGATAAAGGAGAAT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8.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2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51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5p-10950_81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AGGGTCAAAGGTCAGATTG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3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108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.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.18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9.06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13164_68</w:t>
            </w:r>
          </w:p>
        </w:tc>
        <w:tc>
          <w:tcPr>
            <w:tcW w:w="1953" w:type="dxa"/>
            <w:tcBorders>
              <w:left w:val="nil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CAAAGGTCAGATTGTTTGCT</w:t>
            </w: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3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108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.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4.12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7.38</w:t>
            </w:r>
          </w:p>
        </w:tc>
      </w:tr>
      <w:tr w:rsidR="006A2E57" w:rsidTr="009D18C6">
        <w:trPr>
          <w:trHeight w:val="300"/>
        </w:trPr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-3p-99134_10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A2E57" w:rsidRDefault="00A74ECE" w:rsidP="006A2E57">
            <w:r>
              <w:t>Hmo-</w:t>
            </w:r>
            <w:r w:rsidR="006A2E57" w:rsidRPr="00E05B3C">
              <w:t>novel</w:t>
            </w:r>
            <w:r w:rsidR="006A2E57">
              <w:rPr>
                <w:bCs/>
                <w:color w:val="000000"/>
                <w:kern w:val="0"/>
                <w:szCs w:val="21"/>
              </w:rPr>
              <w:t>-</w:t>
            </w:r>
            <w:r w:rsidR="006A2E57">
              <w:rPr>
                <w:rFonts w:hint="eastAsia"/>
                <w:bCs/>
                <w:color w:val="000000"/>
                <w:kern w:val="0"/>
                <w:szCs w:val="21"/>
              </w:rPr>
              <w:t>4</w:t>
            </w:r>
            <w:r w:rsidR="006A2E57" w:rsidRPr="00E05B3C">
              <w:t>1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AGGGCGATCAGGGTAGCTCCT</w:t>
            </w:r>
          </w:p>
        </w:tc>
        <w:tc>
          <w:tcPr>
            <w:tcW w:w="56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5.0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-5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3.8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1.2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A2E57" w:rsidRDefault="006A2E57" w:rsidP="006A2E57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6.44</w:t>
            </w:r>
          </w:p>
        </w:tc>
      </w:tr>
    </w:tbl>
    <w:p w:rsidR="00F602A2" w:rsidRDefault="00F602A2">
      <w:pPr>
        <w:rPr>
          <w:szCs w:val="21"/>
        </w:rPr>
      </w:pPr>
    </w:p>
    <w:p w:rsidR="00F602A2" w:rsidRDefault="00F602A2">
      <w:pPr>
        <w:rPr>
          <w:szCs w:val="21"/>
        </w:rPr>
      </w:pPr>
    </w:p>
    <w:sectPr w:rsidR="00F602A2" w:rsidSect="00EA06FF">
      <w:pgSz w:w="16839" w:h="11907" w:orient="landscape" w:code="9"/>
      <w:pgMar w:top="1418" w:right="1531" w:bottom="1418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3A0" w:rsidRDefault="00F613A0" w:rsidP="006E46E5">
      <w:r>
        <w:separator/>
      </w:r>
    </w:p>
  </w:endnote>
  <w:endnote w:type="continuationSeparator" w:id="0">
    <w:p w:rsidR="00F613A0" w:rsidRDefault="00F613A0" w:rsidP="006E4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3A0" w:rsidRDefault="00F613A0" w:rsidP="006E46E5">
      <w:r>
        <w:separator/>
      </w:r>
    </w:p>
  </w:footnote>
  <w:footnote w:type="continuationSeparator" w:id="0">
    <w:p w:rsidR="00F613A0" w:rsidRDefault="00F613A0" w:rsidP="006E4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2E6"/>
    <w:rsid w:val="00031581"/>
    <w:rsid w:val="00081E0B"/>
    <w:rsid w:val="00094780"/>
    <w:rsid w:val="001D52E6"/>
    <w:rsid w:val="00280DEA"/>
    <w:rsid w:val="00321B4C"/>
    <w:rsid w:val="00542365"/>
    <w:rsid w:val="00613E92"/>
    <w:rsid w:val="00665E5E"/>
    <w:rsid w:val="00695C37"/>
    <w:rsid w:val="006A2E57"/>
    <w:rsid w:val="006E46E5"/>
    <w:rsid w:val="008273BD"/>
    <w:rsid w:val="00830E95"/>
    <w:rsid w:val="00886B1C"/>
    <w:rsid w:val="008B500B"/>
    <w:rsid w:val="008C40EF"/>
    <w:rsid w:val="009B09A6"/>
    <w:rsid w:val="009C2C41"/>
    <w:rsid w:val="00A53D23"/>
    <w:rsid w:val="00A74ECE"/>
    <w:rsid w:val="00B61EF6"/>
    <w:rsid w:val="00B84E5E"/>
    <w:rsid w:val="00B95C09"/>
    <w:rsid w:val="00C01B7C"/>
    <w:rsid w:val="00C85AB3"/>
    <w:rsid w:val="00CA2742"/>
    <w:rsid w:val="00DB4B39"/>
    <w:rsid w:val="00E24517"/>
    <w:rsid w:val="00E26AAF"/>
    <w:rsid w:val="00E310D9"/>
    <w:rsid w:val="00E42038"/>
    <w:rsid w:val="00EA06FF"/>
    <w:rsid w:val="00F602A2"/>
    <w:rsid w:val="00F613A0"/>
    <w:rsid w:val="00F86F6B"/>
    <w:rsid w:val="00FB3C40"/>
    <w:rsid w:val="2628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E4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E46E5"/>
    <w:rPr>
      <w:kern w:val="2"/>
      <w:sz w:val="18"/>
      <w:szCs w:val="18"/>
    </w:rPr>
  </w:style>
  <w:style w:type="paragraph" w:styleId="a4">
    <w:name w:val="footer"/>
    <w:basedOn w:val="a"/>
    <w:link w:val="Char0"/>
    <w:rsid w:val="006E4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E46E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E4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E46E5"/>
    <w:rPr>
      <w:kern w:val="2"/>
      <w:sz w:val="18"/>
      <w:szCs w:val="18"/>
    </w:rPr>
  </w:style>
  <w:style w:type="paragraph" w:styleId="a4">
    <w:name w:val="footer"/>
    <w:basedOn w:val="a"/>
    <w:link w:val="Char0"/>
    <w:rsid w:val="006E4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E46E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2269</Words>
  <Characters>12934</Characters>
  <Application>Microsoft Office Word</Application>
  <DocSecurity>0</DocSecurity>
  <Lines>107</Lines>
  <Paragraphs>30</Paragraphs>
  <ScaleCrop>false</ScaleCrop>
  <Company>ccb</Company>
  <LinksUpToDate>false</LinksUpToDate>
  <CharactersWithSpaces>15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6</cp:revision>
  <dcterms:created xsi:type="dcterms:W3CDTF">2018-07-16T14:35:00Z</dcterms:created>
  <dcterms:modified xsi:type="dcterms:W3CDTF">2020-04-0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